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5337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. Comparison between binding poses of predicted Nelfinavir and co-crystallized inhibitors after MD simulation for FAK, Akt2, CDK2, Abl, ARK and PDK1.</w:t>
      </w:r>
      <w:r>
        <w:rPr/>
        <w:t xml:space="preserve"> Cyan ribbon represents backbone structure of protein kinase bound with co-crystallized inhibitors. Yellow ribbon represents backbone structure of protein kinase bound with Nelfinavir. Green sticks represent structure of co-crystallized inhibitors. Magenta sticks represent structure of Nelfinavir.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5:00Z</dcterms:created>
  <dc:creator>lxie</dc:creator>
  <dc:description/>
  <cp:keywords/>
  <dc:language>en-US</dc:language>
  <cp:lastModifiedBy>lxie</cp:lastModifiedBy>
  <dcterms:modified xsi:type="dcterms:W3CDTF">2011-02-28T18:45:00Z</dcterms:modified>
  <cp:revision>1</cp:revision>
  <dc:subject/>
  <dc:title/>
</cp:coreProperties>
</file>